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tblpY="340"/>
        <w:tblW w:w="9015" w:type="dxa"/>
        <w:tblLayout w:type="fixed"/>
        <w:tblLook w:val="04A0" w:firstRow="1" w:lastRow="0" w:firstColumn="1" w:lastColumn="0" w:noHBand="0" w:noVBand="1"/>
      </w:tblPr>
      <w:tblGrid>
        <w:gridCol w:w="1640"/>
        <w:gridCol w:w="1780"/>
        <w:gridCol w:w="5595"/>
      </w:tblGrid>
      <w:tr w:rsidR="360C391E" w14:paraId="7BFC0BBA" w14:textId="77777777" w:rsidTr="00EA6E5E"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0F96D" w14:textId="43E809E4" w:rsidR="360C391E" w:rsidRDefault="360C391E" w:rsidP="00EA6E5E">
            <w:pPr>
              <w:spacing w:before="100" w:after="10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60C391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ype of Initiative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E7EA2" w14:textId="7FF674D7" w:rsidR="360C391E" w:rsidRDefault="360C391E" w:rsidP="00EA6E5E">
            <w:pPr>
              <w:spacing w:before="100" w:after="10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60C391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ample</w:t>
            </w:r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2DEBF" w14:textId="2D446A0F" w:rsidR="360C391E" w:rsidRDefault="360C391E" w:rsidP="00EA6E5E">
            <w:pPr>
              <w:spacing w:before="100" w:after="10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60C391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Description </w:t>
            </w:r>
          </w:p>
        </w:tc>
      </w:tr>
      <w:tr w:rsidR="360C391E" w:rsidRPr="00EA6E5E" w14:paraId="1D29F106" w14:textId="77777777" w:rsidTr="00EA6E5E">
        <w:trPr>
          <w:trHeight w:val="795"/>
        </w:trPr>
        <w:tc>
          <w:tcPr>
            <w:tcW w:w="1640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14:paraId="4F49C120" w14:textId="27A05622" w:rsidR="360C391E" w:rsidRDefault="360C391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r w:rsidRPr="360C391E">
              <w:rPr>
                <w:rFonts w:ascii="Times New Roman" w:eastAsia="Times New Roman" w:hAnsi="Times New Roman" w:cs="Times New Roman"/>
                <w:lang w:val="en-US"/>
              </w:rPr>
              <w:t>ECR advocacy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E519873" w14:textId="3558E8B6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7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Future of Research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8FE1A87" w14:textId="5A27E8D8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R advocacy organization; provides evidence-based resources to improve the scientific research enterprise</w:t>
            </w:r>
          </w:p>
        </w:tc>
      </w:tr>
      <w:tr w:rsidR="360C391E" w:rsidRPr="00EA6E5E" w14:paraId="0178E7CD" w14:textId="77777777" w:rsidTr="00EA6E5E">
        <w:tc>
          <w:tcPr>
            <w:tcW w:w="164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813BC2" w14:textId="77777777" w:rsidR="00910E5F" w:rsidRPr="00EA6E5E" w:rsidRDefault="00910E5F" w:rsidP="00EA6E5E">
            <w:pPr>
              <w:rPr>
                <w:lang w:val="en-US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13235" w14:textId="4CF24BB9" w:rsidR="360C391E" w:rsidRDefault="00EA6E5E" w:rsidP="00EA6E5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hyperlink r:id="rId8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COI-Network (Germany)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E233A" w14:textId="7DBEDF65" w:rsidR="360C391E" w:rsidRPr="00EA6E5E" w:rsidRDefault="360C391E" w:rsidP="00EA6E5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cal student advocacy group; works with institutional leadership to ask instructors to include conflicts of interest (COI) in curricula and disclose COI while teaching</w:t>
            </w:r>
          </w:p>
          <w:p w14:paraId="089D4F99" w14:textId="2AC54099" w:rsidR="360C391E" w:rsidRPr="00EA6E5E" w:rsidRDefault="360C391E" w:rsidP="00EA6E5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360C391E" w:rsidRPr="00EA6E5E" w14:paraId="61A134FB" w14:textId="77777777" w:rsidTr="00EA6E5E">
        <w:trPr>
          <w:trHeight w:val="735"/>
        </w:trPr>
        <w:tc>
          <w:tcPr>
            <w:tcW w:w="164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7B7B5346" w14:textId="41B5C259" w:rsidR="360C391E" w:rsidRDefault="360C391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r w:rsidRPr="360C391E">
              <w:rPr>
                <w:rFonts w:ascii="Times New Roman" w:eastAsia="Times New Roman" w:hAnsi="Times New Roman" w:cs="Times New Roman"/>
                <w:lang w:val="en-US"/>
              </w:rPr>
              <w:t>Training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DDB19CB" w14:textId="083EBC68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9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Peerspectives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63BF89A" w14:textId="19826E64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eer-review training program for PhD students and recently graduated postdocs </w:t>
            </w:r>
          </w:p>
        </w:tc>
      </w:tr>
      <w:tr w:rsidR="360C391E" w:rsidRPr="00EA6E5E" w14:paraId="37F73BB4" w14:textId="77777777" w:rsidTr="00EA6E5E">
        <w:tc>
          <w:tcPr>
            <w:tcW w:w="1640" w:type="dxa"/>
            <w:vMerge w:val="restart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97427" w14:textId="595620C9" w:rsidR="360C391E" w:rsidRPr="00EA6E5E" w:rsidRDefault="360C391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lang w:val="en-US"/>
              </w:rPr>
              <w:t>Online platforms, resources and blogs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45BFA" w14:textId="1DA1601E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10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ecrLife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8B223" w14:textId="3312E1CD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Blog for ECRs to share stories, ideas and experiences about their science journey </w:t>
            </w:r>
          </w:p>
        </w:tc>
      </w:tr>
      <w:tr w:rsidR="360C391E" w:rsidRPr="00EA6E5E" w14:paraId="569F1EA1" w14:textId="77777777" w:rsidTr="00EA6E5E">
        <w:tc>
          <w:tcPr>
            <w:tcW w:w="164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ADDC7D" w14:textId="77777777" w:rsidR="00910E5F" w:rsidRPr="00EA6E5E" w:rsidRDefault="00910E5F" w:rsidP="00EA6E5E">
            <w:pPr>
              <w:rPr>
                <w:lang w:val="en-US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49788" w14:textId="4666CA45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11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ecrCentral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112B8" w14:textId="7481BDE9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lang w:val="en-US"/>
              </w:rPr>
              <w:t xml:space="preserve">Community-driven platform for sharing and finding funding opportunities for ECRs </w:t>
            </w:r>
          </w:p>
        </w:tc>
      </w:tr>
      <w:tr w:rsidR="360C391E" w:rsidRPr="00EA6E5E" w14:paraId="74D23A71" w14:textId="77777777" w:rsidTr="00EA6E5E">
        <w:tc>
          <w:tcPr>
            <w:tcW w:w="164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B943114" w14:textId="77777777" w:rsidR="00910E5F" w:rsidRPr="00EA6E5E" w:rsidRDefault="00910E5F" w:rsidP="00EA6E5E">
            <w:pPr>
              <w:rPr>
                <w:lang w:val="en-US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E72C1" w14:textId="46265A68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12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The Black Hole</w:t>
              </w:r>
            </w:hyperlink>
            <w:r w:rsidR="360C391E" w:rsidRPr="360C391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146DD" w14:textId="265B3D28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University Affairs</w:t>
            </w: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magazine column on issues affecting ECRs </w:t>
            </w:r>
          </w:p>
        </w:tc>
      </w:tr>
      <w:tr w:rsidR="360C391E" w:rsidRPr="00EA6E5E" w14:paraId="2CABA9A6" w14:textId="77777777" w:rsidTr="00EA6E5E">
        <w:tc>
          <w:tcPr>
            <w:tcW w:w="164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06702F61" w14:textId="57242A7A" w:rsidR="360C391E" w:rsidRDefault="360C391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r w:rsidRPr="360C391E">
              <w:rPr>
                <w:rFonts w:ascii="Times New Roman" w:eastAsia="Times New Roman" w:hAnsi="Times New Roman" w:cs="Times New Roman"/>
                <w:lang w:val="en-US"/>
              </w:rPr>
              <w:t>Journal clubs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C4616" w14:textId="3DA8F842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13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ReproducibiliTea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02E04" w14:textId="74DE71C5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CR-driven initiative; helps researchers create local journal clubs to discuss ways to improve science, reproducibility, and Open Science </w:t>
            </w:r>
          </w:p>
        </w:tc>
      </w:tr>
      <w:tr w:rsidR="360C391E" w:rsidRPr="00EA6E5E" w14:paraId="7E1A7B71" w14:textId="77777777" w:rsidTr="00EA6E5E">
        <w:tc>
          <w:tcPr>
            <w:tcW w:w="164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4AD8FC" w14:textId="77777777" w:rsidR="00910E5F" w:rsidRPr="00EA6E5E" w:rsidRDefault="00910E5F" w:rsidP="00EA6E5E">
            <w:pPr>
              <w:rPr>
                <w:lang w:val="en-US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A8723" w14:textId="1F093229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14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PREreview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C165A" w14:textId="1A5EA9BA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CR-driven platform for crowdsourcing preprint reviews; </w:t>
            </w:r>
          </w:p>
        </w:tc>
      </w:tr>
      <w:tr w:rsidR="360C391E" w:rsidRPr="00EA6E5E" w14:paraId="7F19B945" w14:textId="77777777" w:rsidTr="00EA6E5E">
        <w:tc>
          <w:tcPr>
            <w:tcW w:w="16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8AA35" w14:textId="656BCCDB" w:rsidR="360C391E" w:rsidRPr="00EA6E5E" w:rsidRDefault="360C391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lang w:val="en-US"/>
              </w:rPr>
              <w:t>Community building to amplify impact</w:t>
            </w: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4F64C" w14:textId="3130279A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15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eLife Ambassadors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0A92D" w14:textId="1C9CC6B5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CR program to create an advocacy network &amp; promote responsible behaviours in science [1]; </w:t>
            </w:r>
          </w:p>
        </w:tc>
      </w:tr>
      <w:tr w:rsidR="360C391E" w:rsidRPr="00EA6E5E" w14:paraId="48C0444B" w14:textId="77777777" w:rsidTr="00EA6E5E">
        <w:trPr>
          <w:trHeight w:val="1365"/>
        </w:trPr>
        <w:tc>
          <w:tcPr>
            <w:tcW w:w="164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39F4424" w14:textId="77777777" w:rsidR="00910E5F" w:rsidRPr="00EA6E5E" w:rsidRDefault="00910E5F" w:rsidP="00EA6E5E">
            <w:pPr>
              <w:rPr>
                <w:lang w:val="en-US"/>
              </w:rPr>
            </w:pPr>
          </w:p>
        </w:tc>
        <w:tc>
          <w:tcPr>
            <w:tcW w:w="1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E4FFB" w14:textId="7A29AB48" w:rsidR="360C391E" w:rsidRDefault="00EA6E5E" w:rsidP="00EA6E5E">
            <w:pPr>
              <w:spacing w:before="100" w:after="100" w:line="259" w:lineRule="auto"/>
              <w:rPr>
                <w:rFonts w:ascii="Times New Roman" w:eastAsia="Times New Roman" w:hAnsi="Times New Roman" w:cs="Times New Roman"/>
              </w:rPr>
            </w:pPr>
            <w:hyperlink r:id="rId16">
              <w:r w:rsidR="360C391E" w:rsidRPr="360C391E">
                <w:rPr>
                  <w:rStyle w:val="Hyperlink"/>
                  <w:rFonts w:ascii="Times New Roman" w:eastAsia="Times New Roman" w:hAnsi="Times New Roman" w:cs="Times New Roman"/>
                  <w:lang w:val="en-US"/>
                </w:rPr>
                <w:t>#BlackinSTEM social media campaigns</w:t>
              </w:r>
            </w:hyperlink>
          </w:p>
        </w:tc>
        <w:tc>
          <w:tcPr>
            <w:tcW w:w="5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2427F" w14:textId="448ADBE6" w:rsidR="360C391E" w:rsidRPr="00EA6E5E" w:rsidRDefault="360C391E" w:rsidP="00EA6E5E">
            <w:pPr>
              <w:tabs>
                <w:tab w:val="left" w:pos="1643"/>
              </w:tabs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360C39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R-driven hashtag campaigns to showcase minoritized and marginalized groups in science and draw attention to systemic racism [2]</w:t>
            </w:r>
            <w:r w:rsidRPr="360C391E">
              <w:rPr>
                <w:rFonts w:ascii="Times New Roman" w:eastAsia="Times New Roman" w:hAnsi="Times New Roman" w:cs="Times New Roman"/>
                <w:lang w:val="en-CA"/>
              </w:rPr>
              <w:t xml:space="preserve">; </w:t>
            </w:r>
          </w:p>
        </w:tc>
      </w:tr>
    </w:tbl>
    <w:p w14:paraId="2841125E" w14:textId="3C2501E3" w:rsidR="360C391E" w:rsidRPr="00EA6E5E" w:rsidRDefault="360C391E" w:rsidP="3526D709">
      <w:pPr>
        <w:rPr>
          <w:rFonts w:ascii="Times New Roman" w:eastAsia="Times New Roman" w:hAnsi="Times New Roman" w:cs="Times New Roman"/>
          <w:lang w:val="en-US"/>
        </w:rPr>
      </w:pPr>
      <w:r w:rsidRPr="3526D709">
        <w:rPr>
          <w:rFonts w:ascii="Times New Roman" w:eastAsia="Times New Roman" w:hAnsi="Times New Roman" w:cs="Times New Roman"/>
          <w:b/>
          <w:bCs/>
          <w:lang w:val="en-US"/>
        </w:rPr>
        <w:t>S1 Table:</w:t>
      </w:r>
      <w:r w:rsidRPr="3526D709">
        <w:rPr>
          <w:rFonts w:ascii="Times New Roman" w:eastAsia="Times New Roman" w:hAnsi="Times New Roman" w:cs="Times New Roman"/>
          <w:lang w:val="en-US"/>
        </w:rPr>
        <w:t xml:space="preserve"> Examples of ECR-led initiatives</w:t>
      </w:r>
    </w:p>
    <w:p w14:paraId="5B9795DE" w14:textId="77777777" w:rsidR="00EA6E5E" w:rsidRPr="00EA6E5E" w:rsidRDefault="00EA6E5E" w:rsidP="00EA6E5E">
      <w:pPr>
        <w:rPr>
          <w:rFonts w:ascii="Times New Roman" w:eastAsia="Times New Roman" w:hAnsi="Times New Roman" w:cs="Times New Roman"/>
          <w:lang w:val="en-US"/>
        </w:rPr>
      </w:pPr>
      <w:r w:rsidRPr="3526D709">
        <w:rPr>
          <w:rFonts w:ascii="Times New Roman" w:eastAsia="Times New Roman" w:hAnsi="Times New Roman" w:cs="Times New Roman"/>
          <w:lang w:val="en-US"/>
        </w:rPr>
        <w:t>Abbreviations: ECR, early career researcher; STEM, science, technology, engineering and medicine</w:t>
      </w:r>
    </w:p>
    <w:p w14:paraId="33FECA0D" w14:textId="77777777" w:rsidR="00EA6E5E" w:rsidRDefault="00EA6E5E" w:rsidP="360C391E">
      <w:pPr>
        <w:rPr>
          <w:rFonts w:ascii="Times New Roman" w:eastAsia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743A3D33" w14:textId="4F5CBE56" w:rsidR="00910E5F" w:rsidRDefault="360C391E" w:rsidP="360C391E">
      <w:pPr>
        <w:rPr>
          <w:rFonts w:ascii="Times New Roman" w:eastAsia="Times New Roman" w:hAnsi="Times New Roman" w:cs="Times New Roman"/>
          <w:lang w:val="en-US"/>
        </w:rPr>
      </w:pPr>
      <w:r w:rsidRPr="360C391E">
        <w:rPr>
          <w:rFonts w:ascii="Times New Roman" w:eastAsia="Times New Roman" w:hAnsi="Times New Roman" w:cs="Times New Roman"/>
          <w:b/>
          <w:bCs/>
          <w:lang w:val="en-US"/>
        </w:rPr>
        <w:t>References:</w:t>
      </w:r>
    </w:p>
    <w:p w14:paraId="200B22F7" w14:textId="03FA9830" w:rsidR="00910E5F" w:rsidRDefault="00910E5F" w:rsidP="360C391E">
      <w:pPr>
        <w:rPr>
          <w:rFonts w:ascii="Times New Roman" w:eastAsia="Times New Roman" w:hAnsi="Times New Roman" w:cs="Times New Roman"/>
          <w:lang w:val="en-US"/>
        </w:rPr>
      </w:pPr>
    </w:p>
    <w:p w14:paraId="390A39FA" w14:textId="606CE61C" w:rsidR="00910E5F" w:rsidRDefault="360C391E" w:rsidP="360C391E">
      <w:pPr>
        <w:rPr>
          <w:rFonts w:ascii="Times New Roman" w:eastAsia="Times New Roman" w:hAnsi="Times New Roman" w:cs="Times New Roman"/>
          <w:lang w:val="en-US"/>
        </w:rPr>
      </w:pPr>
      <w:r w:rsidRPr="360C391E">
        <w:rPr>
          <w:rFonts w:ascii="Times New Roman" w:eastAsia="Times New Roman" w:hAnsi="Times New Roman" w:cs="Times New Roman"/>
          <w:lang w:val="en-US"/>
        </w:rPr>
        <w:t>1.</w:t>
      </w:r>
      <w:r w:rsidR="00EA6E5E" w:rsidRPr="00EA6E5E">
        <w:rPr>
          <w:lang w:val="en-US"/>
        </w:rPr>
        <w:tab/>
      </w:r>
      <w:r w:rsidRPr="360C391E">
        <w:rPr>
          <w:rFonts w:ascii="Times New Roman" w:eastAsia="Times New Roman" w:hAnsi="Times New Roman" w:cs="Times New Roman"/>
          <w:lang w:val="en-US"/>
        </w:rPr>
        <w:t xml:space="preserve">eLife, </w:t>
      </w:r>
      <w:r w:rsidRPr="360C391E">
        <w:rPr>
          <w:rFonts w:ascii="Times New Roman" w:eastAsia="Times New Roman" w:hAnsi="Times New Roman" w:cs="Times New Roman"/>
          <w:i/>
          <w:iCs/>
          <w:lang w:val="en-US"/>
        </w:rPr>
        <w:t xml:space="preserve">eLife Ambassadors: A celebration of the second cohort, </w:t>
      </w:r>
      <w:r w:rsidRPr="360C391E">
        <w:rPr>
          <w:rFonts w:ascii="Times New Roman" w:eastAsia="Times New Roman" w:hAnsi="Times New Roman" w:cs="Times New Roman"/>
          <w:lang w:val="en-US"/>
        </w:rPr>
        <w:t>eLife, 2020.</w:t>
      </w:r>
    </w:p>
    <w:p w14:paraId="43107DFC" w14:textId="6F5F6AAD" w:rsidR="00910E5F" w:rsidRDefault="360C391E" w:rsidP="360C391E">
      <w:pPr>
        <w:ind w:left="720" w:hanging="720"/>
        <w:rPr>
          <w:rFonts w:ascii="Times New Roman" w:eastAsia="Times New Roman" w:hAnsi="Times New Roman" w:cs="Times New Roman"/>
          <w:lang w:val="en-US"/>
        </w:rPr>
      </w:pPr>
      <w:r w:rsidRPr="360C391E">
        <w:rPr>
          <w:rFonts w:ascii="Times New Roman" w:eastAsia="Times New Roman" w:hAnsi="Times New Roman" w:cs="Times New Roman"/>
          <w:lang w:val="en-US"/>
        </w:rPr>
        <w:t>2.</w:t>
      </w:r>
      <w:r w:rsidR="00EA6E5E" w:rsidRPr="00EA6E5E">
        <w:rPr>
          <w:lang w:val="en-US"/>
        </w:rPr>
        <w:tab/>
      </w:r>
      <w:r w:rsidRPr="360C391E">
        <w:rPr>
          <w:rFonts w:ascii="Times New Roman" w:eastAsia="Times New Roman" w:hAnsi="Times New Roman" w:cs="Times New Roman"/>
          <w:lang w:val="en-US"/>
        </w:rPr>
        <w:t>Mallenbaum, C</w:t>
      </w:r>
      <w:r w:rsidRPr="360C391E">
        <w:rPr>
          <w:rFonts w:ascii="Times New Roman" w:eastAsia="Times New Roman" w:hAnsi="Times New Roman" w:cs="Times New Roman"/>
          <w:i/>
          <w:iCs/>
          <w:lang w:val="en-US"/>
        </w:rPr>
        <w:t>., #BlackBirdersWeek, #BlackInNeuro: Black scientists, physicians are using hashtags to uplift</w:t>
      </w:r>
      <w:r w:rsidRPr="360C391E">
        <w:rPr>
          <w:rFonts w:ascii="Times New Roman" w:eastAsia="Times New Roman" w:hAnsi="Times New Roman" w:cs="Times New Roman"/>
          <w:lang w:val="en-US"/>
        </w:rPr>
        <w:t xml:space="preserve">, in </w:t>
      </w:r>
      <w:r w:rsidRPr="360C391E">
        <w:rPr>
          <w:rFonts w:ascii="Times New Roman" w:eastAsia="Times New Roman" w:hAnsi="Times New Roman" w:cs="Times New Roman"/>
          <w:i/>
          <w:iCs/>
          <w:lang w:val="en-US"/>
        </w:rPr>
        <w:t>USA Today</w:t>
      </w:r>
      <w:r w:rsidRPr="360C391E">
        <w:rPr>
          <w:rFonts w:ascii="Times New Roman" w:eastAsia="Times New Roman" w:hAnsi="Times New Roman" w:cs="Times New Roman"/>
          <w:lang w:val="en-US"/>
        </w:rPr>
        <w:t>. 2020.</w:t>
      </w:r>
    </w:p>
    <w:p w14:paraId="10AB7FFA" w14:textId="359A033C" w:rsidR="00910E5F" w:rsidRDefault="00910E5F" w:rsidP="360C391E">
      <w:pPr>
        <w:rPr>
          <w:rFonts w:ascii="Times New Roman" w:eastAsia="Times New Roman" w:hAnsi="Times New Roman" w:cs="Times New Roman"/>
          <w:lang w:val="en-US"/>
        </w:rPr>
      </w:pPr>
    </w:p>
    <w:p w14:paraId="4E47C1E7" w14:textId="0DE35053" w:rsidR="00910E5F" w:rsidRDefault="00910E5F" w:rsidP="360C391E"/>
    <w:sectPr w:rsidR="00910E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04FF26"/>
    <w:rsid w:val="00910E5F"/>
    <w:rsid w:val="00EA6E5E"/>
    <w:rsid w:val="25B8C0AD"/>
    <w:rsid w:val="3526D709"/>
    <w:rsid w:val="360C391E"/>
    <w:rsid w:val="5904F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4FF26"/>
  <w15:chartTrackingRefBased/>
  <w15:docId w15:val="{083E760D-09E9-4BB3-B41F-86990E2E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teressenkonflikte.com/" TargetMode="External"/><Relationship Id="rId13" Type="http://schemas.openxmlformats.org/officeDocument/2006/relationships/hyperlink" Target="https://reproducibilitea.org/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https://www.futureofresearch.org/" TargetMode="External"/><Relationship Id="rId12" Type="http://schemas.openxmlformats.org/officeDocument/2006/relationships/hyperlink" Target="https://www.universityaffairs.ca/opinion/the-black-hole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usatoday.com/story/life/2020/08/04/blackinneuro-blackinchem-can-hashtags-help-black-scientists-build-community-spotlight-excellence/5541431002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crcentral.org/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elifesciences.org/inside-elife/263fa4d1/elife-ambassadors-a-celebration-of-the-second-cohort" TargetMode="External"/><Relationship Id="rId10" Type="http://schemas.openxmlformats.org/officeDocument/2006/relationships/hyperlink" Target="https://ecrlife.org/" TargetMode="External"/><Relationship Id="rId4" Type="http://schemas.openxmlformats.org/officeDocument/2006/relationships/styles" Target="styles.xml"/><Relationship Id="rId9" Type="http://schemas.openxmlformats.org/officeDocument/2006/relationships/hyperlink" Target="https://iph.charite.de/en/academic_programs/phd_in_health_data_sciences/peerspectives/" TargetMode="External"/><Relationship Id="rId14" Type="http://schemas.openxmlformats.org/officeDocument/2006/relationships/hyperlink" Target="https://www.prereview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7A0FD2B519354285A0DA22FC04CCCB" ma:contentTypeVersion="9" ma:contentTypeDescription="Create a new document." ma:contentTypeScope="" ma:versionID="2d3839232bcbb244acca42d5a3f065f7">
  <xsd:schema xmlns:xsd="http://www.w3.org/2001/XMLSchema" xmlns:xs="http://www.w3.org/2001/XMLSchema" xmlns:p="http://schemas.microsoft.com/office/2006/metadata/properties" xmlns:ns2="529aa0a3-a059-4fd8-a1ef-8876973187a3" targetNamespace="http://schemas.microsoft.com/office/2006/metadata/properties" ma:root="true" ma:fieldsID="2ae440d8c0da33090978eefabcfd4055" ns2:_="">
    <xsd:import namespace="529aa0a3-a059-4fd8-a1ef-8876973187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aa0a3-a059-4fd8-a1ef-8876973187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083832-BE02-48C9-918E-5CAB74EAFB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9aa0a3-a059-4fd8-a1ef-8876973187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B3DB28-E344-46DF-AAA7-153EEEE701AC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529aa0a3-a059-4fd8-a1ef-8876973187a3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8B240B6-6D5D-46D5-BB7A-5D25A7E8EC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an, Mary</dc:creator>
  <cp:keywords/>
  <dc:description/>
  <cp:lastModifiedBy>Mary Holman</cp:lastModifiedBy>
  <cp:revision>2</cp:revision>
  <dcterms:created xsi:type="dcterms:W3CDTF">2022-05-19T14:02:00Z</dcterms:created>
  <dcterms:modified xsi:type="dcterms:W3CDTF">2022-05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7A0FD2B519354285A0DA22FC04CCCB</vt:lpwstr>
  </property>
</Properties>
</file>